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C69079" w14:textId="77777777" w:rsidR="00767C2D" w:rsidRPr="00AB2159" w:rsidRDefault="00767C2D" w:rsidP="00767C2D">
      <w:pPr>
        <w:spacing w:line="360" w:lineRule="auto"/>
      </w:pPr>
      <w:r>
        <w:rPr>
          <w:b/>
          <w:bCs/>
        </w:rPr>
        <w:t>S2 Fig.</w:t>
      </w:r>
      <w:r w:rsidRPr="00AB2159">
        <w:t xml:space="preserve"> Number of AKI cases by AKI definition (A = KDIGO and B = </w:t>
      </w:r>
      <w:proofErr w:type="spellStart"/>
      <w:r w:rsidRPr="00AB2159">
        <w:t>eKDIGO</w:t>
      </w:r>
      <w:proofErr w:type="spellEnd"/>
      <w:r w:rsidRPr="00AB2159">
        <w:t xml:space="preserve">) as a proportion of total number of </w:t>
      </w:r>
      <w:proofErr w:type="gramStart"/>
      <w:r w:rsidRPr="00AB2159">
        <w:t>serum</w:t>
      </w:r>
      <w:proofErr w:type="gramEnd"/>
      <w:r w:rsidRPr="00AB2159">
        <w:t xml:space="preserve"> </w:t>
      </w:r>
      <w:proofErr w:type="spellStart"/>
      <w:r w:rsidRPr="00AB2159">
        <w:t>creatinines</w:t>
      </w:r>
      <w:proofErr w:type="spellEnd"/>
      <w:r w:rsidRPr="00AB2159">
        <w:t xml:space="preserve"> collected each day</w:t>
      </w:r>
    </w:p>
    <w:p w14:paraId="5EA15815" w14:textId="77777777" w:rsidR="00767C2D" w:rsidRPr="00AB2159" w:rsidRDefault="00767C2D" w:rsidP="00767C2D">
      <w:pPr>
        <w:spacing w:line="360" w:lineRule="auto"/>
      </w:pPr>
      <w:r w:rsidRPr="00AB2159">
        <w:t>A</w:t>
      </w:r>
    </w:p>
    <w:p w14:paraId="6EBD0DA5" w14:textId="77777777" w:rsidR="00767C2D" w:rsidRPr="00AB2159" w:rsidRDefault="00767C2D" w:rsidP="00767C2D">
      <w:pPr>
        <w:spacing w:line="360" w:lineRule="auto"/>
        <w:rPr>
          <w:noProof/>
        </w:rPr>
      </w:pPr>
      <w:r>
        <w:rPr>
          <w:noProof/>
        </w:rPr>
        <w:drawing>
          <wp:inline distT="0" distB="0" distL="0" distR="0" wp14:anchorId="106F2BD0" wp14:editId="13F08F6D">
            <wp:extent cx="5731510" cy="3107055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07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C161FC" w14:textId="77777777" w:rsidR="00767C2D" w:rsidRPr="00AB2159" w:rsidRDefault="00767C2D" w:rsidP="00767C2D">
      <w:pPr>
        <w:spacing w:line="360" w:lineRule="auto"/>
      </w:pPr>
    </w:p>
    <w:p w14:paraId="46D8E1E1" w14:textId="77777777" w:rsidR="00767C2D" w:rsidRPr="00AB2159" w:rsidRDefault="00767C2D" w:rsidP="00767C2D">
      <w:pPr>
        <w:spacing w:line="360" w:lineRule="auto"/>
        <w:ind w:firstLine="720"/>
      </w:pPr>
      <w:r w:rsidRPr="00AB2159">
        <w:t>B</w:t>
      </w:r>
    </w:p>
    <w:p w14:paraId="095E4CB5" w14:textId="77777777" w:rsidR="00767C2D" w:rsidRPr="00AB2159" w:rsidRDefault="00767C2D" w:rsidP="00767C2D">
      <w:pPr>
        <w:spacing w:line="360" w:lineRule="auto"/>
      </w:pPr>
      <w:r>
        <w:rPr>
          <w:noProof/>
        </w:rPr>
        <w:drawing>
          <wp:inline distT="0" distB="0" distL="0" distR="0" wp14:anchorId="0EBB104F" wp14:editId="396D53A8">
            <wp:extent cx="5731510" cy="3107055"/>
            <wp:effectExtent l="0" t="0" r="0" b="444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07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B178AD" w14:textId="77777777" w:rsidR="00767C2D" w:rsidRPr="00AB2159" w:rsidRDefault="00767C2D" w:rsidP="00767C2D">
      <w:pPr>
        <w:spacing w:line="360" w:lineRule="auto"/>
      </w:pPr>
      <w:r w:rsidRPr="00AB2159">
        <w:tab/>
        <w:t xml:space="preserve">* </w:t>
      </w:r>
      <w:proofErr w:type="spellStart"/>
      <w:r>
        <w:t>sCr</w:t>
      </w:r>
      <w:proofErr w:type="spellEnd"/>
      <w:r w:rsidRPr="00AB2159">
        <w:t xml:space="preserve"> = serum creatinine</w:t>
      </w:r>
    </w:p>
    <w:p w14:paraId="1D8255E5" w14:textId="77777777" w:rsidR="00F1731B" w:rsidRDefault="00F1731B"/>
    <w:sectPr w:rsidR="00F173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C2D"/>
    <w:rsid w:val="00087204"/>
    <w:rsid w:val="000B01C0"/>
    <w:rsid w:val="000D6544"/>
    <w:rsid w:val="001013FF"/>
    <w:rsid w:val="0012095D"/>
    <w:rsid w:val="00176C61"/>
    <w:rsid w:val="001C4565"/>
    <w:rsid w:val="001D322A"/>
    <w:rsid w:val="00222DED"/>
    <w:rsid w:val="00263D7B"/>
    <w:rsid w:val="00264FC7"/>
    <w:rsid w:val="00267A0B"/>
    <w:rsid w:val="0027059D"/>
    <w:rsid w:val="002838B9"/>
    <w:rsid w:val="002924E4"/>
    <w:rsid w:val="002A6BF2"/>
    <w:rsid w:val="00311D0C"/>
    <w:rsid w:val="00362049"/>
    <w:rsid w:val="0037742A"/>
    <w:rsid w:val="004053C8"/>
    <w:rsid w:val="00427A8F"/>
    <w:rsid w:val="004458FC"/>
    <w:rsid w:val="004538DB"/>
    <w:rsid w:val="00541A0A"/>
    <w:rsid w:val="00547840"/>
    <w:rsid w:val="00560559"/>
    <w:rsid w:val="00591151"/>
    <w:rsid w:val="005B0C5F"/>
    <w:rsid w:val="005F1BAB"/>
    <w:rsid w:val="005F46FE"/>
    <w:rsid w:val="00635600"/>
    <w:rsid w:val="00692B38"/>
    <w:rsid w:val="006B1DA8"/>
    <w:rsid w:val="006C415D"/>
    <w:rsid w:val="006D4482"/>
    <w:rsid w:val="006E023F"/>
    <w:rsid w:val="007066F6"/>
    <w:rsid w:val="00711CC6"/>
    <w:rsid w:val="00725A13"/>
    <w:rsid w:val="00767C2D"/>
    <w:rsid w:val="007A4C77"/>
    <w:rsid w:val="007C7F07"/>
    <w:rsid w:val="007D7C12"/>
    <w:rsid w:val="00824673"/>
    <w:rsid w:val="00864D27"/>
    <w:rsid w:val="00903E6F"/>
    <w:rsid w:val="009275D7"/>
    <w:rsid w:val="009724F3"/>
    <w:rsid w:val="009C3A91"/>
    <w:rsid w:val="009C7744"/>
    <w:rsid w:val="00A17FF5"/>
    <w:rsid w:val="00A21CC2"/>
    <w:rsid w:val="00A67062"/>
    <w:rsid w:val="00A72023"/>
    <w:rsid w:val="00AC0175"/>
    <w:rsid w:val="00AC6A13"/>
    <w:rsid w:val="00AC6BA4"/>
    <w:rsid w:val="00B02966"/>
    <w:rsid w:val="00B17821"/>
    <w:rsid w:val="00B858ED"/>
    <w:rsid w:val="00B861E4"/>
    <w:rsid w:val="00BB41D4"/>
    <w:rsid w:val="00C5479E"/>
    <w:rsid w:val="00C8011B"/>
    <w:rsid w:val="00D20A60"/>
    <w:rsid w:val="00D4105F"/>
    <w:rsid w:val="00D475F8"/>
    <w:rsid w:val="00D75AAE"/>
    <w:rsid w:val="00E24CD2"/>
    <w:rsid w:val="00E64C5A"/>
    <w:rsid w:val="00E9039B"/>
    <w:rsid w:val="00F07377"/>
    <w:rsid w:val="00F1731B"/>
    <w:rsid w:val="00F41DF4"/>
    <w:rsid w:val="00FD2213"/>
    <w:rsid w:val="00FE0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6C85D3"/>
  <w15:chartTrackingRefBased/>
  <w15:docId w15:val="{F4F3286F-4F7C-2546-9ECA-499BB1ECC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7C2D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4</Characters>
  <Application>Microsoft Office Word</Application>
  <DocSecurity>0</DocSecurity>
  <Lines>1</Lines>
  <Paragraphs>1</Paragraphs>
  <ScaleCrop>false</ScaleCrop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Wainstein</dc:creator>
  <cp:keywords/>
  <dc:description/>
  <cp:lastModifiedBy>Marina Wainstein</cp:lastModifiedBy>
  <cp:revision>1</cp:revision>
  <dcterms:created xsi:type="dcterms:W3CDTF">2022-04-04T00:03:00Z</dcterms:created>
  <dcterms:modified xsi:type="dcterms:W3CDTF">2022-04-04T00:04:00Z</dcterms:modified>
</cp:coreProperties>
</file>